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1242"/>
        <w:tblW w:w="0" w:type="auto"/>
        <w:tblLook w:val="04A0" w:firstRow="1" w:lastRow="0" w:firstColumn="1" w:lastColumn="0" w:noHBand="0" w:noVBand="1"/>
      </w:tblPr>
      <w:tblGrid>
        <w:gridCol w:w="3020"/>
        <w:gridCol w:w="2646"/>
        <w:gridCol w:w="2640"/>
      </w:tblGrid>
      <w:tr w:rsidR="007810A1" w:rsidRPr="00BB20FF" w14:paraId="3424F4FD" w14:textId="77777777" w:rsidTr="001416C7">
        <w:trPr>
          <w:trHeight w:val="454"/>
        </w:trPr>
        <w:tc>
          <w:tcPr>
            <w:tcW w:w="3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ADFB8" w14:textId="2C1FD384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20FF">
              <w:rPr>
                <w:rFonts w:ascii="Times New Roman" w:hAnsi="Times New Roman" w:cs="Times New Roman"/>
                <w:b/>
                <w:bCs/>
                <w:sz w:val="24"/>
              </w:rPr>
              <w:t>Exposure</w:t>
            </w:r>
          </w:p>
        </w:tc>
        <w:tc>
          <w:tcPr>
            <w:tcW w:w="26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55EC0" w14:textId="541197CE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B20FF">
              <w:rPr>
                <w:rFonts w:ascii="Times New Roman" w:hAnsi="Times New Roman" w:cs="Times New Roman"/>
                <w:b/>
                <w:bCs/>
                <w:sz w:val="24"/>
              </w:rPr>
              <w:t>sHR</w:t>
            </w:r>
            <w:proofErr w:type="spellEnd"/>
            <w:r w:rsidRPr="00BB20FF">
              <w:rPr>
                <w:rFonts w:ascii="Times New Roman" w:hAnsi="Times New Roman" w:cs="Times New Roman"/>
                <w:b/>
                <w:bCs/>
                <w:sz w:val="24"/>
              </w:rPr>
              <w:t xml:space="preserve"> (95% CI)</w:t>
            </w:r>
          </w:p>
        </w:tc>
        <w:tc>
          <w:tcPr>
            <w:tcW w:w="26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0BB7A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20FF">
              <w:rPr>
                <w:rStyle w:val="af"/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BB20FF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193D12" w:rsidRPr="00BB20FF" w14:paraId="71E27D6D" w14:textId="77777777" w:rsidTr="001416C7">
        <w:trPr>
          <w:trHeight w:val="454"/>
        </w:trPr>
        <w:tc>
          <w:tcPr>
            <w:tcW w:w="3020" w:type="dxa"/>
            <w:tcBorders>
              <w:left w:val="nil"/>
              <w:bottom w:val="nil"/>
              <w:right w:val="nil"/>
            </w:tcBorders>
            <w:vAlign w:val="center"/>
          </w:tcPr>
          <w:p w14:paraId="08D75432" w14:textId="3CEC40F5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20FF">
              <w:rPr>
                <w:rFonts w:ascii="Times New Roman" w:hAnsi="Times New Roman" w:cs="Times New Roman"/>
                <w:b/>
                <w:bCs/>
                <w:sz w:val="24"/>
              </w:rPr>
              <w:t>LCI quartiles</w:t>
            </w:r>
          </w:p>
        </w:tc>
        <w:tc>
          <w:tcPr>
            <w:tcW w:w="2646" w:type="dxa"/>
            <w:tcBorders>
              <w:left w:val="nil"/>
              <w:bottom w:val="nil"/>
              <w:right w:val="nil"/>
            </w:tcBorders>
            <w:vAlign w:val="center"/>
          </w:tcPr>
          <w:p w14:paraId="47C5C42D" w14:textId="4801C3ED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40" w:type="dxa"/>
            <w:tcBorders>
              <w:left w:val="nil"/>
              <w:bottom w:val="nil"/>
              <w:right w:val="nil"/>
            </w:tcBorders>
            <w:vAlign w:val="center"/>
          </w:tcPr>
          <w:p w14:paraId="0903CD2A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3D12" w:rsidRPr="00BB20FF" w14:paraId="02317703" w14:textId="77777777" w:rsidTr="001416C7">
        <w:trPr>
          <w:trHeight w:val="45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AF25" w14:textId="1F2F9BE0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Q2 vs Q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CB53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1.36 (0.9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- </w:t>
            </w:r>
            <w:r w:rsidRPr="00BB20FF">
              <w:rPr>
                <w:rFonts w:ascii="Times New Roman" w:hAnsi="Times New Roman" w:cs="Times New Roman"/>
                <w:sz w:val="24"/>
              </w:rPr>
              <w:t>1.8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016C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0.070</w:t>
            </w:r>
          </w:p>
        </w:tc>
      </w:tr>
      <w:tr w:rsidR="00193D12" w:rsidRPr="00BB20FF" w14:paraId="3F57331A" w14:textId="77777777" w:rsidTr="001416C7">
        <w:trPr>
          <w:trHeight w:val="45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5B6C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Q3 vs Q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13F4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1.11 (0.7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- </w:t>
            </w:r>
            <w:r w:rsidRPr="00BB20FF">
              <w:rPr>
                <w:rFonts w:ascii="Times New Roman" w:hAnsi="Times New Roman" w:cs="Times New Roman"/>
                <w:sz w:val="24"/>
              </w:rPr>
              <w:t>1.5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60B0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0.530</w:t>
            </w:r>
          </w:p>
        </w:tc>
      </w:tr>
      <w:tr w:rsidR="00193D12" w:rsidRPr="00BB20FF" w14:paraId="668BC5E2" w14:textId="77777777" w:rsidTr="001416C7">
        <w:trPr>
          <w:trHeight w:val="45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4D42" w14:textId="48ACA84F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Q4 vs Q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842B" w14:textId="4E57BCE9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1.54 (1.1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- </w:t>
            </w:r>
            <w:r w:rsidRPr="00BB20FF">
              <w:rPr>
                <w:rFonts w:ascii="Times New Roman" w:hAnsi="Times New Roman" w:cs="Times New Roman"/>
                <w:sz w:val="24"/>
              </w:rPr>
              <w:t>2.1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1906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0.009</w:t>
            </w:r>
          </w:p>
        </w:tc>
      </w:tr>
      <w:tr w:rsidR="00193D12" w:rsidRPr="00BB20FF" w14:paraId="7B684A3D" w14:textId="77777777" w:rsidTr="001416C7">
        <w:trPr>
          <w:trHeight w:val="45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4C9D" w14:textId="3364C8BF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20FF">
              <w:rPr>
                <w:rFonts w:ascii="Times New Roman" w:hAnsi="Times New Roman" w:cs="Times New Roman"/>
                <w:b/>
                <w:bCs/>
                <w:sz w:val="24"/>
              </w:rPr>
              <w:t>LCI (continuous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F0E3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03BD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3D12" w:rsidRPr="00BB20FF" w14:paraId="582A8147" w14:textId="77777777" w:rsidTr="001416C7">
        <w:trPr>
          <w:trHeight w:val="454"/>
        </w:trPr>
        <w:tc>
          <w:tcPr>
            <w:tcW w:w="3020" w:type="dxa"/>
            <w:tcBorders>
              <w:top w:val="nil"/>
              <w:left w:val="nil"/>
              <w:right w:val="nil"/>
            </w:tcBorders>
            <w:vAlign w:val="center"/>
          </w:tcPr>
          <w:p w14:paraId="6AF50B88" w14:textId="46F17605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Per 1-SD increase in LCI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vAlign w:val="center"/>
          </w:tcPr>
          <w:p w14:paraId="55C84688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1.16 (1.0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- </w:t>
            </w:r>
            <w:r w:rsidRPr="00BB20FF">
              <w:rPr>
                <w:rFonts w:ascii="Times New Roman" w:hAnsi="Times New Roman" w:cs="Times New Roman"/>
                <w:sz w:val="24"/>
              </w:rPr>
              <w:t>1.27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vAlign w:val="center"/>
          </w:tcPr>
          <w:p w14:paraId="7F46BF6C" w14:textId="77777777" w:rsidR="00193D12" w:rsidRPr="00BB20FF" w:rsidRDefault="00193D12" w:rsidP="001416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20FF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</w:tbl>
    <w:p w14:paraId="09881785" w14:textId="6EDE4C6B" w:rsidR="001416C7" w:rsidRPr="001416C7" w:rsidRDefault="001416C7" w:rsidP="008464D2">
      <w:pPr>
        <w:widowControl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416C7">
        <w:rPr>
          <w:rFonts w:ascii="Times New Roman" w:hAnsi="Times New Roman" w:cs="Times New Roman"/>
          <w:b/>
          <w:bCs/>
          <w:sz w:val="24"/>
        </w:rPr>
        <w:t>Abbreviations:</w:t>
      </w:r>
      <w:r w:rsidRPr="001416C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416C7">
        <w:rPr>
          <w:rFonts w:ascii="Times New Roman" w:hAnsi="Times New Roman" w:cs="Times New Roman"/>
          <w:sz w:val="24"/>
        </w:rPr>
        <w:t>sHR</w:t>
      </w:r>
      <w:proofErr w:type="spellEnd"/>
      <w:r w:rsidRPr="001416C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416C7">
        <w:rPr>
          <w:rFonts w:ascii="Times New Roman" w:hAnsi="Times New Roman" w:cs="Times New Roman"/>
          <w:sz w:val="24"/>
        </w:rPr>
        <w:t>subdistribution</w:t>
      </w:r>
      <w:proofErr w:type="spellEnd"/>
      <w:r w:rsidRPr="001416C7">
        <w:rPr>
          <w:rFonts w:ascii="Times New Roman" w:hAnsi="Times New Roman" w:cs="Times New Roman"/>
          <w:sz w:val="24"/>
        </w:rPr>
        <w:t xml:space="preserve"> hazard ratio; CI, confidence interval; LCI, Lipoprotein Combine Index; SD, standard deviation; SBP, systolic blood pressure; DBP, diastolic blood pressure; BMI, body mass index; ALP, alkaline phosphatase; CRP, C-reactive protein; CVD, cardiovascular disease.</w:t>
      </w:r>
    </w:p>
    <w:p w14:paraId="1A1D5DE7" w14:textId="77777777" w:rsidR="000C4BBC" w:rsidRDefault="000C4BBC" w:rsidP="008464D2">
      <w:pPr>
        <w:widowControl/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Notes: </w:t>
      </w:r>
    </w:p>
    <w:p w14:paraId="6B252F38" w14:textId="77777777" w:rsidR="005B23EB" w:rsidRPr="00615058" w:rsidRDefault="000C4BBC" w:rsidP="008464D2">
      <w:pPr>
        <w:pStyle w:val="a9"/>
        <w:widowControl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15058">
        <w:rPr>
          <w:rFonts w:ascii="Times New Roman" w:hAnsi="Times New Roman" w:cs="Times New Roman" w:hint="eastAsia"/>
          <w:sz w:val="24"/>
        </w:rPr>
        <w:t>m</w:t>
      </w:r>
      <w:r w:rsidR="001416C7" w:rsidRPr="00615058">
        <w:rPr>
          <w:rFonts w:ascii="Times New Roman" w:hAnsi="Times New Roman" w:cs="Times New Roman"/>
          <w:sz w:val="24"/>
        </w:rPr>
        <w:t>odel adjusted for</w:t>
      </w:r>
      <w:r w:rsidRPr="00615058">
        <w:rPr>
          <w:rFonts w:ascii="Times New Roman" w:hAnsi="Times New Roman" w:cs="Times New Roman" w:hint="eastAsia"/>
          <w:sz w:val="24"/>
        </w:rPr>
        <w:t xml:space="preserve"> </w:t>
      </w:r>
      <w:r w:rsidR="001416C7" w:rsidRPr="00615058">
        <w:rPr>
          <w:rFonts w:ascii="Times New Roman" w:hAnsi="Times New Roman" w:cs="Times New Roman"/>
          <w:sz w:val="24"/>
        </w:rPr>
        <w:t>age, sex, SBP, DBP, BMI, diabetes, history of CVD, hemoglobin, uric acid, albumin, ALP, CRP, calcium, phosphate, aspirin use, statin use, and residual renal function.</w:t>
      </w:r>
    </w:p>
    <w:p w14:paraId="5E46356C" w14:textId="397F7E83" w:rsidR="000C4BBC" w:rsidRPr="00615058" w:rsidRDefault="001416C7" w:rsidP="008464D2">
      <w:pPr>
        <w:pStyle w:val="a9"/>
        <w:widowControl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15058">
        <w:rPr>
          <w:rFonts w:ascii="Times New Roman" w:hAnsi="Times New Roman" w:cs="Times New Roman"/>
          <w:sz w:val="24"/>
        </w:rPr>
        <w:t>Fine</w:t>
      </w:r>
      <w:r w:rsidR="005B23EB" w:rsidRPr="00615058">
        <w:rPr>
          <w:rFonts w:ascii="Times New Roman" w:hAnsi="Times New Roman" w:cs="Times New Roman" w:hint="eastAsia"/>
          <w:sz w:val="24"/>
        </w:rPr>
        <w:t>-</w:t>
      </w:r>
      <w:r w:rsidRPr="00615058">
        <w:rPr>
          <w:rFonts w:ascii="Times New Roman" w:hAnsi="Times New Roman" w:cs="Times New Roman"/>
          <w:sz w:val="24"/>
        </w:rPr>
        <w:t xml:space="preserve">Gray </w:t>
      </w:r>
      <w:proofErr w:type="spellStart"/>
      <w:r w:rsidRPr="00615058">
        <w:rPr>
          <w:rFonts w:ascii="Times New Roman" w:hAnsi="Times New Roman" w:cs="Times New Roman"/>
          <w:sz w:val="24"/>
        </w:rPr>
        <w:t>subdistribution</w:t>
      </w:r>
      <w:proofErr w:type="spellEnd"/>
      <w:r w:rsidRPr="00615058">
        <w:rPr>
          <w:rFonts w:ascii="Times New Roman" w:hAnsi="Times New Roman" w:cs="Times New Roman"/>
          <w:sz w:val="24"/>
        </w:rPr>
        <w:t xml:space="preserve"> hazards models were applied with non-cardiovascular deaths treated as competing events.</w:t>
      </w:r>
    </w:p>
    <w:p w14:paraId="0232E275" w14:textId="0E97528A" w:rsidR="007810A1" w:rsidRPr="00615058" w:rsidRDefault="001416C7" w:rsidP="008464D2">
      <w:pPr>
        <w:pStyle w:val="a9"/>
        <w:widowControl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15058">
        <w:rPr>
          <w:rFonts w:ascii="Times New Roman" w:hAnsi="Times New Roman" w:cs="Times New Roman"/>
          <w:sz w:val="24"/>
        </w:rPr>
        <w:t>Results remained consistent with the Cox proportional-hazards models, indicating that higher LCI is independently associated with increased cardiovascular mortality risk even after accounting for competing events.</w:t>
      </w:r>
      <w:r w:rsidRPr="001416C7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0E6E39" wp14:editId="31182F9B">
                <wp:simplePos x="0" y="0"/>
                <wp:positionH relativeFrom="margin">
                  <wp:align>right</wp:align>
                </wp:positionH>
                <wp:positionV relativeFrom="page">
                  <wp:posOffset>1052830</wp:posOffset>
                </wp:positionV>
                <wp:extent cx="5252085" cy="556895"/>
                <wp:effectExtent l="0" t="0" r="5715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2085" cy="556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814C8" w14:textId="55311531" w:rsidR="007F5AD7" w:rsidRPr="007F5AD7" w:rsidRDefault="007F5AD7" w:rsidP="00193D1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93D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Table </w:t>
                            </w:r>
                            <w:r w:rsidR="001416C7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S</w:t>
                            </w:r>
                            <w:r w:rsidRPr="00193D1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1</w:t>
                            </w:r>
                            <w:r w:rsidRPr="007F5AD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 Sensitivity analysis using Fine</w:t>
                            </w:r>
                            <w:r w:rsidR="0050734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-</w:t>
                            </w:r>
                            <w:r w:rsidRPr="007F5AD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ray competing-risks models for cardiovascular mortality in peritoneal dialysis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0E6E3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62.35pt;margin-top:82.9pt;width:413.55pt;height:43.8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" stroked="f">
                <v:textbox>
                  <w:txbxContent>
                    <w:p w14:paraId="23F814C8" w14:textId="55311531" w:rsidR="007F5AD7" w:rsidRPr="007F5AD7" w:rsidRDefault="007F5AD7" w:rsidP="00193D12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93D1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Table </w:t>
                      </w:r>
                      <w:r w:rsidR="001416C7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S</w:t>
                      </w:r>
                      <w:r w:rsidRPr="00193D12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1</w:t>
                      </w:r>
                      <w:r w:rsidRPr="007F5AD7">
                        <w:rPr>
                          <w:rFonts w:ascii="Times New Roman" w:hAnsi="Times New Roman" w:cs="Times New Roman"/>
                          <w:sz w:val="24"/>
                        </w:rPr>
                        <w:t>. Sensitivity analysis using Fine</w:t>
                      </w:r>
                      <w:r w:rsidR="00507348">
                        <w:rPr>
                          <w:rFonts w:ascii="Times New Roman" w:hAnsi="Times New Roman" w:cs="Times New Roman" w:hint="eastAsia"/>
                          <w:sz w:val="24"/>
                        </w:rPr>
                        <w:t>-</w:t>
                      </w:r>
                      <w:r w:rsidRPr="007F5AD7">
                        <w:rPr>
                          <w:rFonts w:ascii="Times New Roman" w:hAnsi="Times New Roman" w:cs="Times New Roman"/>
                          <w:sz w:val="24"/>
                        </w:rPr>
                        <w:t>Gray competing-risks models for cardiovascular mortality in peritoneal dialysis patients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58CEE61A" w14:textId="67747AAF" w:rsidR="007810A1" w:rsidRDefault="007810A1">
      <w:pPr>
        <w:rPr>
          <w:rFonts w:hint="eastAsia"/>
        </w:rPr>
      </w:pPr>
    </w:p>
    <w:p w14:paraId="2AB4CA81" w14:textId="34344BDE" w:rsidR="00BB20FF" w:rsidRDefault="00BB20FF">
      <w:pPr>
        <w:rPr>
          <w:rFonts w:hint="eastAsia"/>
        </w:rPr>
      </w:pPr>
    </w:p>
    <w:p w14:paraId="07DA2818" w14:textId="77777777" w:rsidR="002F2282" w:rsidRDefault="002F2282" w:rsidP="002F2282">
      <w:pPr>
        <w:rPr>
          <w:rFonts w:hint="eastAsia"/>
        </w:rPr>
      </w:pPr>
    </w:p>
    <w:p w14:paraId="71E6D066" w14:textId="48B63F8D" w:rsidR="00BB20FF" w:rsidRDefault="00BB20FF" w:rsidP="002F2282">
      <w:pPr>
        <w:rPr>
          <w:rFonts w:hint="eastAsia"/>
        </w:rPr>
      </w:pPr>
    </w:p>
    <w:sectPr w:rsidR="00BB20FF" w:rsidSect="00141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99C0A" w14:textId="77777777" w:rsidR="00FC47FA" w:rsidRDefault="00FC47FA" w:rsidP="000C4BB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B5493A" w14:textId="77777777" w:rsidR="00FC47FA" w:rsidRDefault="00FC47FA" w:rsidP="000C4BB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FB21C" w14:textId="77777777" w:rsidR="00FC47FA" w:rsidRDefault="00FC47FA" w:rsidP="000C4BB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2C27BC" w14:textId="77777777" w:rsidR="00FC47FA" w:rsidRDefault="00FC47FA" w:rsidP="000C4BB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C0C37"/>
    <w:multiLevelType w:val="hybridMultilevel"/>
    <w:tmpl w:val="1A1E73FA"/>
    <w:lvl w:ilvl="0" w:tplc="CD02657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A704B24"/>
    <w:multiLevelType w:val="hybridMultilevel"/>
    <w:tmpl w:val="B9185AD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C606289"/>
    <w:multiLevelType w:val="hybridMultilevel"/>
    <w:tmpl w:val="BF1AD3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49295142">
    <w:abstractNumId w:val="0"/>
  </w:num>
  <w:num w:numId="2" w16cid:durableId="2008248323">
    <w:abstractNumId w:val="2"/>
  </w:num>
  <w:num w:numId="3" w16cid:durableId="564534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91"/>
    <w:rsid w:val="000C4BBC"/>
    <w:rsid w:val="001416C7"/>
    <w:rsid w:val="00193D12"/>
    <w:rsid w:val="001D4AA7"/>
    <w:rsid w:val="002F2282"/>
    <w:rsid w:val="00335D8C"/>
    <w:rsid w:val="004E6B06"/>
    <w:rsid w:val="00507348"/>
    <w:rsid w:val="00514C3F"/>
    <w:rsid w:val="005B23EB"/>
    <w:rsid w:val="005F60C5"/>
    <w:rsid w:val="00615058"/>
    <w:rsid w:val="00691119"/>
    <w:rsid w:val="007810A1"/>
    <w:rsid w:val="007F5AD7"/>
    <w:rsid w:val="008464D2"/>
    <w:rsid w:val="009A61E3"/>
    <w:rsid w:val="00A90330"/>
    <w:rsid w:val="00BB20FF"/>
    <w:rsid w:val="00BF1B91"/>
    <w:rsid w:val="00DD33C6"/>
    <w:rsid w:val="00E30BDA"/>
    <w:rsid w:val="00F22747"/>
    <w:rsid w:val="00FC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44067A"/>
  <w15:chartTrackingRefBased/>
  <w15:docId w15:val="{6C4E67D7-D936-43D7-A9EA-24CBAE46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1B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1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1B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1B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1B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1B9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1B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1B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1B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1B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1B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1B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1B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1B9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1B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1B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1B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1B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1B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1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1B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1B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1B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1B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1B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1B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1B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1B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1B9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B2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BB20FF"/>
    <w:rPr>
      <w:i/>
      <w:iCs/>
    </w:rPr>
  </w:style>
  <w:style w:type="paragraph" w:styleId="af0">
    <w:name w:val="header"/>
    <w:basedOn w:val="a"/>
    <w:link w:val="af1"/>
    <w:uiPriority w:val="99"/>
    <w:unhideWhenUsed/>
    <w:rsid w:val="000C4B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C4BBC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C4B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C4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2</Words>
  <Characters>894</Characters>
  <Application>Microsoft Office Word</Application>
  <DocSecurity>0</DocSecurity>
  <Lines>38</Lines>
  <Paragraphs>25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xiaogang87@163.com</dc:creator>
  <cp:keywords/>
  <dc:description/>
  <cp:lastModifiedBy>zhanxiaogang87@163.com</cp:lastModifiedBy>
  <cp:revision>13</cp:revision>
  <dcterms:created xsi:type="dcterms:W3CDTF">2025-11-02T09:08:00Z</dcterms:created>
  <dcterms:modified xsi:type="dcterms:W3CDTF">2025-12-09T14:49:00Z</dcterms:modified>
</cp:coreProperties>
</file>